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D4E42" w:rsidRPr="00CD4E42" w14:paraId="00FD9073" w14:textId="77777777" w:rsidTr="00CD4E42">
        <w:tc>
          <w:tcPr>
            <w:tcW w:w="9350" w:type="dxa"/>
          </w:tcPr>
          <w:p w14:paraId="03C66FC5" w14:textId="77777777" w:rsidR="00CD4E42" w:rsidRDefault="00CD4E42" w:rsidP="00CD4E42">
            <w:pPr>
              <w:pStyle w:val="ListParagraph"/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7FECD2E1" w14:textId="14EDD9BA" w:rsidR="00CD4E42" w:rsidRDefault="00CD4E42" w:rsidP="00CD4E42">
            <w:pPr>
              <w:pStyle w:val="ListParagraph"/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4E42">
              <w:rPr>
                <w:rFonts w:ascii="Arial" w:hAnsi="Arial" w:cs="Arial"/>
                <w:b/>
                <w:bCs/>
                <w:sz w:val="24"/>
                <w:szCs w:val="24"/>
              </w:rPr>
              <w:t>Patient Interview Guide</w:t>
            </w:r>
          </w:p>
          <w:p w14:paraId="2C91CAB1" w14:textId="77777777" w:rsidR="00CD4E42" w:rsidRPr="00CD4E42" w:rsidRDefault="00CD4E42" w:rsidP="00CD4E42">
            <w:pPr>
              <w:pStyle w:val="ListParagraph"/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785E9E0" w14:textId="2575C9CA" w:rsidR="00CD4E42" w:rsidRPr="00CD4E42" w:rsidRDefault="00CD4E42" w:rsidP="00CD4E42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First</w:t>
            </w:r>
            <w:r w:rsidR="00A117FB">
              <w:rPr>
                <w:rFonts w:ascii="Arial" w:hAnsi="Arial" w:cs="Arial"/>
                <w:sz w:val="24"/>
                <w:szCs w:val="24"/>
              </w:rPr>
              <w:t>,</w:t>
            </w:r>
            <w:r w:rsidRPr="00CD4E42">
              <w:rPr>
                <w:rFonts w:ascii="Arial" w:hAnsi="Arial" w:cs="Arial"/>
                <w:sz w:val="24"/>
                <w:szCs w:val="24"/>
              </w:rPr>
              <w:t xml:space="preserve"> I will ask some questions about the Fitbit/MyDataHelps app set-up and navigation:</w:t>
            </w:r>
          </w:p>
          <w:p w14:paraId="362F6E6E" w14:textId="061039CC" w:rsidR="00CD4E42" w:rsidRPr="00CD4E42" w:rsidRDefault="00CD4E42" w:rsidP="00CD4E4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 xml:space="preserve">Thinking back to the start, how was the process of receiving the Fitbit and setting up the accounts/apps for you? </w:t>
            </w:r>
          </w:p>
          <w:p w14:paraId="54AC559D" w14:textId="77777777" w:rsidR="00CD4E42" w:rsidRPr="00CD4E42" w:rsidRDefault="00CD4E42" w:rsidP="00CD4E42">
            <w:pPr>
              <w:pStyle w:val="ListParagraph"/>
              <w:numPr>
                <w:ilvl w:val="1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What things made it easier? What things made it challenging? Any suggestions on how we could make it easier for you?</w:t>
            </w:r>
          </w:p>
          <w:p w14:paraId="725D5833" w14:textId="77777777" w:rsidR="00CD4E42" w:rsidRPr="00CD4E42" w:rsidRDefault="00CD4E42" w:rsidP="00CD4E4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 xml:space="preserve">How was the experience of wearing the Fitbit daily? </w:t>
            </w:r>
          </w:p>
          <w:p w14:paraId="020D9983" w14:textId="77777777" w:rsidR="00CD4E42" w:rsidRPr="00CD4E42" w:rsidRDefault="00CD4E42" w:rsidP="00CD4E42">
            <w:pPr>
              <w:pStyle w:val="ListParagraph"/>
              <w:numPr>
                <w:ilvl w:val="1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What issues, if any, did you face with that?</w:t>
            </w:r>
          </w:p>
          <w:p w14:paraId="5EC6E92A" w14:textId="77777777" w:rsidR="00CD4E42" w:rsidRPr="00CD4E42" w:rsidRDefault="00CD4E42" w:rsidP="00CD4E42">
            <w:pPr>
              <w:pStyle w:val="ListParagraph"/>
              <w:numPr>
                <w:ilvl w:val="1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What issues, if any, did you face with opening the app daily to “sync it”?</w:t>
            </w:r>
          </w:p>
          <w:p w14:paraId="0FEBE168" w14:textId="77777777" w:rsidR="00CD4E42" w:rsidRPr="00CD4E42" w:rsidRDefault="00CD4E42" w:rsidP="00CD4E4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With the MyDataHelps app, how was your experience navigating through it?</w:t>
            </w:r>
          </w:p>
          <w:p w14:paraId="67330189" w14:textId="24A20269" w:rsidR="00CD4E42" w:rsidRPr="00CD4E42" w:rsidRDefault="00CD4E42" w:rsidP="00CD4E42">
            <w:pPr>
              <w:pStyle w:val="ListParagraph"/>
              <w:numPr>
                <w:ilvl w:val="1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 xml:space="preserve">How were your experiences with </w:t>
            </w:r>
            <w:r w:rsidR="00A117FB" w:rsidRPr="00CD4E42">
              <w:rPr>
                <w:rFonts w:ascii="Arial" w:hAnsi="Arial" w:cs="Arial"/>
                <w:sz w:val="24"/>
                <w:szCs w:val="24"/>
              </w:rPr>
              <w:t>completing</w:t>
            </w:r>
            <w:r w:rsidRPr="00CD4E42">
              <w:rPr>
                <w:rFonts w:ascii="Arial" w:hAnsi="Arial" w:cs="Arial"/>
                <w:sz w:val="24"/>
                <w:szCs w:val="24"/>
              </w:rPr>
              <w:t xml:space="preserve"> surveys? Was anything challenging? How could we make those better for you?</w:t>
            </w:r>
          </w:p>
          <w:p w14:paraId="2ACECBCC" w14:textId="1234B840" w:rsidR="00CD4E42" w:rsidRPr="00CD4E42" w:rsidRDefault="00CD4E42" w:rsidP="00CD4E42">
            <w:pPr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Now</w:t>
            </w:r>
            <w:r w:rsidR="00D70560">
              <w:rPr>
                <w:rFonts w:ascii="Arial" w:hAnsi="Arial" w:cs="Arial"/>
                <w:sz w:val="24"/>
                <w:szCs w:val="24"/>
              </w:rPr>
              <w:t>,</w:t>
            </w:r>
            <w:r w:rsidRPr="00CD4E42">
              <w:rPr>
                <w:rFonts w:ascii="Arial" w:hAnsi="Arial" w:cs="Arial"/>
                <w:sz w:val="24"/>
                <w:szCs w:val="24"/>
              </w:rPr>
              <w:t xml:space="preserve"> I will ask some questions about the program itself:</w:t>
            </w:r>
          </w:p>
          <w:p w14:paraId="5A6D2195" w14:textId="6C3A9E21" w:rsidR="00CD4E42" w:rsidRPr="00CD4E42" w:rsidRDefault="00CD4E42" w:rsidP="00CD4E4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What did you find most helpful from Fitbit/MyDataHelps app (</w:t>
            </w:r>
            <w:r w:rsidR="00E97730" w:rsidRPr="00CD4E42">
              <w:rPr>
                <w:rFonts w:ascii="Arial" w:hAnsi="Arial" w:cs="Arial"/>
                <w:sz w:val="24"/>
                <w:szCs w:val="24"/>
              </w:rPr>
              <w:t>i.e.</w:t>
            </w:r>
            <w:r w:rsidRPr="00CD4E42">
              <w:rPr>
                <w:rFonts w:ascii="Arial" w:hAnsi="Arial" w:cs="Arial"/>
                <w:sz w:val="24"/>
                <w:szCs w:val="24"/>
              </w:rPr>
              <w:t xml:space="preserve"> steps, sleep, active minutes)?</w:t>
            </w:r>
          </w:p>
          <w:p w14:paraId="27AE2E1E" w14:textId="77777777" w:rsidR="00CD4E42" w:rsidRPr="00CD4E42" w:rsidRDefault="00CD4E42" w:rsidP="00CD4E4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What types of support, if any, would be helpful in setting up goals for yourself, or in understanding the data you saw?</w:t>
            </w:r>
          </w:p>
          <w:p w14:paraId="602BF855" w14:textId="5EFE1CCC" w:rsidR="00CD4E42" w:rsidRPr="00CD4E42" w:rsidRDefault="00CD4E42" w:rsidP="00CD4E42">
            <w:pPr>
              <w:pStyle w:val="ListParagraph"/>
              <w:numPr>
                <w:ilvl w:val="1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 xml:space="preserve">Examples might include more guidance on </w:t>
            </w:r>
            <w:r w:rsidR="00895D9C" w:rsidRPr="00CD4E42">
              <w:rPr>
                <w:rFonts w:ascii="Arial" w:hAnsi="Arial" w:cs="Arial"/>
                <w:sz w:val="24"/>
                <w:szCs w:val="24"/>
              </w:rPr>
              <w:t>goal setting</w:t>
            </w:r>
            <w:r w:rsidRPr="00CD4E42">
              <w:rPr>
                <w:rFonts w:ascii="Arial" w:hAnsi="Arial" w:cs="Arial"/>
                <w:sz w:val="24"/>
                <w:szCs w:val="24"/>
              </w:rPr>
              <w:t xml:space="preserve">, in paper format, or guidance from a healthcare provider or a health coach. </w:t>
            </w:r>
          </w:p>
          <w:p w14:paraId="11E2C101" w14:textId="34FD3E9B" w:rsidR="00CD4E42" w:rsidRPr="00CD4E42" w:rsidRDefault="00CD4E42" w:rsidP="00CD4E4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 xml:space="preserve">How was your experience with receiving </w:t>
            </w:r>
            <w:r w:rsidR="00A117FB" w:rsidRPr="00CD4E42">
              <w:rPr>
                <w:rFonts w:ascii="Arial" w:hAnsi="Arial" w:cs="Arial"/>
                <w:sz w:val="24"/>
                <w:szCs w:val="24"/>
              </w:rPr>
              <w:t>messages</w:t>
            </w:r>
            <w:r w:rsidRPr="00CD4E42">
              <w:rPr>
                <w:rFonts w:ascii="Arial" w:hAnsi="Arial" w:cs="Arial"/>
                <w:sz w:val="24"/>
                <w:szCs w:val="24"/>
              </w:rPr>
              <w:t xml:space="preserve"> about physical activity weekly?</w:t>
            </w:r>
          </w:p>
          <w:p w14:paraId="4312FAF6" w14:textId="77777777" w:rsidR="00CD4E42" w:rsidRPr="00CD4E42" w:rsidRDefault="00CD4E42" w:rsidP="00CD4E42">
            <w:pPr>
              <w:pStyle w:val="ListParagraph"/>
              <w:numPr>
                <w:ilvl w:val="1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What are your thoughts on how often they were sent? The content of the messages? What kinds of messages would you find to be helpful to you?</w:t>
            </w:r>
          </w:p>
          <w:p w14:paraId="4A3280AA" w14:textId="76AE7BA7" w:rsidR="00CD4E42" w:rsidRPr="00CD4E42" w:rsidRDefault="00CD4E42" w:rsidP="00CD4E42">
            <w:pPr>
              <w:pStyle w:val="ListParagraph"/>
              <w:numPr>
                <w:ilvl w:val="2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 xml:space="preserve">Examples might be prompting you to be active, congratulating you for being active, or about others </w:t>
            </w:r>
            <w:r w:rsidR="00895D9C" w:rsidRPr="00CD4E42">
              <w:rPr>
                <w:rFonts w:ascii="Arial" w:hAnsi="Arial" w:cs="Arial"/>
                <w:sz w:val="24"/>
                <w:szCs w:val="24"/>
              </w:rPr>
              <w:t>like</w:t>
            </w:r>
            <w:r w:rsidRPr="00CD4E42">
              <w:rPr>
                <w:rFonts w:ascii="Arial" w:hAnsi="Arial" w:cs="Arial"/>
                <w:sz w:val="24"/>
                <w:szCs w:val="24"/>
              </w:rPr>
              <w:t xml:space="preserve"> you and their success being active</w:t>
            </w:r>
            <w:r w:rsidR="00A117FB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0E7ED6AC" w14:textId="77777777" w:rsidR="00CD4E42" w:rsidRPr="00CD4E42" w:rsidRDefault="00CD4E42" w:rsidP="00CD4E42">
            <w:pPr>
              <w:pStyle w:val="ListParagraph"/>
              <w:ind w:left="2160"/>
              <w:rPr>
                <w:rFonts w:ascii="Arial" w:hAnsi="Arial" w:cs="Arial"/>
                <w:sz w:val="24"/>
                <w:szCs w:val="24"/>
              </w:rPr>
            </w:pPr>
          </w:p>
          <w:p w14:paraId="32FE40F4" w14:textId="77777777" w:rsidR="00CD4E42" w:rsidRPr="00CD4E42" w:rsidRDefault="00CD4E42" w:rsidP="00CD4E4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Lastly, what are your thoughts on having your clinical care team prescribe a Fitbit/app program?</w:t>
            </w:r>
          </w:p>
          <w:p w14:paraId="5F0E9A85" w14:textId="77777777" w:rsidR="00CD4E42" w:rsidRPr="00CD4E42" w:rsidRDefault="00CD4E42" w:rsidP="00CD4E42">
            <w:pPr>
              <w:pStyle w:val="ListParagraph"/>
              <w:numPr>
                <w:ilvl w:val="1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How would you feel about your cancer care provider or PCP viewing your activity data?</w:t>
            </w:r>
          </w:p>
          <w:p w14:paraId="4E4ABDE7" w14:textId="77777777" w:rsidR="00CD4E42" w:rsidRPr="00CD4E42" w:rsidRDefault="00CD4E42" w:rsidP="00CD4E42">
            <w:pPr>
              <w:pStyle w:val="ListParagraph"/>
              <w:numPr>
                <w:ilvl w:val="2"/>
                <w:numId w:val="1"/>
              </w:num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 xml:space="preserve">What types of information related to this study would be helpful for them to know? For them to discuss with you? </w:t>
            </w:r>
          </w:p>
          <w:p w14:paraId="70C2ECA6" w14:textId="24641BBD" w:rsidR="00CD4E42" w:rsidRPr="00CD4E42" w:rsidRDefault="00CD4E42" w:rsidP="00CD4E42">
            <w:pPr>
              <w:rPr>
                <w:rFonts w:ascii="Arial" w:hAnsi="Arial" w:cs="Arial"/>
                <w:b/>
                <w:bCs/>
              </w:rPr>
            </w:pPr>
            <w:r w:rsidRPr="00CD4E42">
              <w:rPr>
                <w:rFonts w:ascii="Arial" w:hAnsi="Arial" w:cs="Arial"/>
                <w:i/>
                <w:iCs/>
                <w:sz w:val="24"/>
                <w:szCs w:val="24"/>
              </w:rPr>
              <w:t>“Is there anything else you would like to add in that we haven’t discussed today?</w:t>
            </w:r>
          </w:p>
        </w:tc>
      </w:tr>
      <w:tr w:rsidR="00CD4E42" w:rsidRPr="00CD4E42" w14:paraId="4E3B904A" w14:textId="77777777" w:rsidTr="00CD4E42">
        <w:tc>
          <w:tcPr>
            <w:tcW w:w="9350" w:type="dxa"/>
          </w:tcPr>
          <w:p w14:paraId="02B5B50A" w14:textId="77777777" w:rsidR="00CD4E42" w:rsidRDefault="00CD4E42" w:rsidP="00CD4E4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221BB847" w14:textId="6EBA78B5" w:rsidR="00CD4E42" w:rsidRPr="00CD4E42" w:rsidRDefault="00CD4E42" w:rsidP="00CD4E4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E42">
              <w:rPr>
                <w:rFonts w:ascii="Arial" w:hAnsi="Arial" w:cs="Arial"/>
                <w:b/>
                <w:sz w:val="24"/>
                <w:szCs w:val="24"/>
              </w:rPr>
              <w:t>Provider Interview Guide</w:t>
            </w:r>
          </w:p>
          <w:p w14:paraId="0F28D78E" w14:textId="0B8D31B7" w:rsidR="00CD4E42" w:rsidRPr="00CD4E42" w:rsidRDefault="00CD4E42" w:rsidP="00CD4E42">
            <w:pPr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First</w:t>
            </w:r>
            <w:r w:rsidR="00D70560">
              <w:rPr>
                <w:rFonts w:ascii="Arial" w:hAnsi="Arial" w:cs="Arial"/>
                <w:sz w:val="24"/>
                <w:szCs w:val="24"/>
              </w:rPr>
              <w:t>,</w:t>
            </w:r>
            <w:r w:rsidRPr="00CD4E42">
              <w:rPr>
                <w:rFonts w:ascii="Arial" w:hAnsi="Arial" w:cs="Arial"/>
                <w:sz w:val="24"/>
                <w:szCs w:val="24"/>
              </w:rPr>
              <w:t xml:space="preserve"> I will ask some questions to ask your thoughts on integrating wearable devices, like Fitbits or Apple watches synced to apps, with your cancer patients. </w:t>
            </w:r>
          </w:p>
          <w:p w14:paraId="2CE21683" w14:textId="16666F7C" w:rsidR="00CD4E42" w:rsidRPr="00CD4E42" w:rsidRDefault="00CD4E42" w:rsidP="00CD4E42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 xml:space="preserve">What are experiences with your patients using wearable devices like Fitbits and </w:t>
            </w:r>
            <w:r w:rsidR="005715DC">
              <w:rPr>
                <w:rFonts w:ascii="Arial" w:hAnsi="Arial" w:cs="Arial"/>
                <w:sz w:val="24"/>
                <w:szCs w:val="24"/>
              </w:rPr>
              <w:t>a</w:t>
            </w:r>
            <w:r w:rsidRPr="00CD4E42">
              <w:rPr>
                <w:rFonts w:ascii="Arial" w:hAnsi="Arial" w:cs="Arial"/>
                <w:sz w:val="24"/>
                <w:szCs w:val="24"/>
              </w:rPr>
              <w:t>pp-based physical activity program</w:t>
            </w:r>
            <w:r w:rsidR="005715DC">
              <w:rPr>
                <w:rFonts w:ascii="Arial" w:hAnsi="Arial" w:cs="Arial"/>
                <w:sz w:val="24"/>
                <w:szCs w:val="24"/>
              </w:rPr>
              <w:t>s</w:t>
            </w:r>
            <w:r w:rsidRPr="00CD4E42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788674B5" w14:textId="77777777" w:rsidR="00CD4E42" w:rsidRPr="00CD4E42" w:rsidRDefault="00CD4E42" w:rsidP="00CD4E42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When and how do you feel it’s appropriate to offer it to patients?</w:t>
            </w:r>
          </w:p>
          <w:p w14:paraId="59382AC7" w14:textId="77777777" w:rsidR="00CD4E42" w:rsidRPr="00CD4E42" w:rsidRDefault="00CD4E42" w:rsidP="00CD4E42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How do you feel about being able to view participant data-generated from these programs?</w:t>
            </w:r>
          </w:p>
          <w:p w14:paraId="5ACE0B34" w14:textId="0DD959CF" w:rsidR="00CD4E42" w:rsidRPr="00CD4E42" w:rsidRDefault="00CD4E42" w:rsidP="00CD4E42">
            <w:pPr>
              <w:numPr>
                <w:ilvl w:val="1"/>
                <w:numId w:val="1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Steps/day; Minutes of physical activity and sitting time</w:t>
            </w:r>
            <w:r w:rsidR="00A117FB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2D90ADD9" w14:textId="17AFD745" w:rsidR="00CD4E42" w:rsidRPr="00CD4E42" w:rsidRDefault="00CD4E42" w:rsidP="00CD4E42">
            <w:pPr>
              <w:numPr>
                <w:ilvl w:val="1"/>
                <w:numId w:val="1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How often would you want to see these data?</w:t>
            </w:r>
          </w:p>
          <w:p w14:paraId="226A1D26" w14:textId="77777777" w:rsidR="00CD4E42" w:rsidRPr="00CD4E42" w:rsidRDefault="00CD4E42" w:rsidP="00CD4E42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What would be the best way to integrate referrals to this type of program into your workflow?</w:t>
            </w:r>
          </w:p>
          <w:p w14:paraId="5BED00F0" w14:textId="77777777" w:rsidR="00CD4E42" w:rsidRPr="00CD4E42" w:rsidRDefault="00CD4E42" w:rsidP="00CD4E42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D4E42">
              <w:rPr>
                <w:rFonts w:ascii="Arial" w:hAnsi="Arial" w:cs="Arial"/>
                <w:sz w:val="24"/>
                <w:szCs w:val="24"/>
              </w:rPr>
              <w:t>What would be the best way to implement a program/dashboard for you to view patients’ data? Some examples might be in electronic medical record, Using prompts/alerts or in-basket notifications?</w:t>
            </w:r>
          </w:p>
          <w:p w14:paraId="2E49D1A1" w14:textId="77777777" w:rsidR="00CD4E42" w:rsidRPr="00CD4E42" w:rsidRDefault="00CD4E42" w:rsidP="00CD4E42">
            <w:pPr>
              <w:ind w:left="36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1A9B2DDF" w14:textId="296EC05A" w:rsidR="00CD4E42" w:rsidRPr="00CD4E42" w:rsidRDefault="00CD4E42" w:rsidP="00D70560">
            <w:pPr>
              <w:rPr>
                <w:rFonts w:ascii="Arial" w:hAnsi="Arial" w:cs="Arial"/>
              </w:rPr>
            </w:pPr>
            <w:r w:rsidRPr="00CD4E42">
              <w:rPr>
                <w:rFonts w:ascii="Arial" w:hAnsi="Arial" w:cs="Arial"/>
                <w:i/>
                <w:iCs/>
                <w:sz w:val="24"/>
                <w:szCs w:val="24"/>
              </w:rPr>
              <w:t>“Is there anything else you would like to add in that we haven’t discussed today?</w:t>
            </w:r>
            <w:r w:rsidR="00D70560">
              <w:rPr>
                <w:rFonts w:ascii="Arial" w:hAnsi="Arial" w:cs="Arial"/>
                <w:i/>
                <w:iCs/>
                <w:sz w:val="24"/>
                <w:szCs w:val="24"/>
              </w:rPr>
              <w:t>”</w:t>
            </w:r>
          </w:p>
        </w:tc>
      </w:tr>
    </w:tbl>
    <w:p w14:paraId="13F1CC08" w14:textId="77777777" w:rsidR="00A42BF2" w:rsidRPr="00CD4E42" w:rsidRDefault="00A42BF2">
      <w:pPr>
        <w:rPr>
          <w:rFonts w:ascii="Arial" w:hAnsi="Arial" w:cs="Arial"/>
        </w:rPr>
      </w:pPr>
    </w:p>
    <w:sectPr w:rsidR="00A42BF2" w:rsidRPr="00CD4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D02679"/>
    <w:multiLevelType w:val="hybridMultilevel"/>
    <w:tmpl w:val="57A004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91514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E42"/>
    <w:rsid w:val="005715DC"/>
    <w:rsid w:val="00895D9C"/>
    <w:rsid w:val="00A117FB"/>
    <w:rsid w:val="00A42BF2"/>
    <w:rsid w:val="00C34711"/>
    <w:rsid w:val="00CD4E42"/>
    <w:rsid w:val="00D70560"/>
    <w:rsid w:val="00E9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5A1BE"/>
  <w15:chartTrackingRefBased/>
  <w15:docId w15:val="{5F739712-3ECE-4509-8E3A-64B6EA906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E42"/>
    <w:pPr>
      <w:spacing w:after="200" w:line="276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E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E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E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E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E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E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E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E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E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E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E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E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E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E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E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E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E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E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E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E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E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E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E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E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E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E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4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, Jamie</dc:creator>
  <cp:keywords/>
  <dc:description/>
  <cp:lastModifiedBy>Dabbagh, Zakery</cp:lastModifiedBy>
  <cp:revision>7</cp:revision>
  <dcterms:created xsi:type="dcterms:W3CDTF">2024-04-16T18:12:00Z</dcterms:created>
  <dcterms:modified xsi:type="dcterms:W3CDTF">2024-04-29T18:21:00Z</dcterms:modified>
</cp:coreProperties>
</file>